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93229" w14:textId="52CD7163" w:rsidR="00EA1636" w:rsidRPr="00916B9D" w:rsidRDefault="00EA1636" w:rsidP="00EA16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68EA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Supplementary Table</w:t>
      </w:r>
      <w:r w:rsidRPr="00A868EA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S6</w:t>
      </w:r>
      <w:r w:rsidRPr="00A868EA">
        <w:rPr>
          <w:rFonts w:ascii="Times New Roman" w:hAnsi="Times New Roman" w:cs="Times New Roman"/>
          <w:sz w:val="24"/>
          <w:szCs w:val="24"/>
        </w:rPr>
        <w:t xml:space="preserve"> RNA sequencing (RNA-seq) reads generated from 4 replicates of pooled </w:t>
      </w:r>
      <w:r w:rsidRPr="00A868EA">
        <w:rPr>
          <w:rFonts w:ascii="Times New Roman" w:hAnsi="Times New Roman" w:cs="Times New Roman"/>
          <w:i/>
          <w:iCs/>
          <w:sz w:val="24"/>
          <w:szCs w:val="24"/>
        </w:rPr>
        <w:t xml:space="preserve">Diabrotica virgifera </w:t>
      </w:r>
      <w:proofErr w:type="spellStart"/>
      <w:r w:rsidRPr="00A868EA">
        <w:rPr>
          <w:rFonts w:ascii="Times New Roman" w:hAnsi="Times New Roman" w:cs="Times New Roman"/>
          <w:i/>
          <w:iCs/>
          <w:sz w:val="24"/>
          <w:szCs w:val="24"/>
        </w:rPr>
        <w:t>virgifera</w:t>
      </w:r>
      <w:proofErr w:type="spellEnd"/>
      <w:r w:rsidRPr="00A868EA">
        <w:rPr>
          <w:rFonts w:ascii="Times New Roman" w:hAnsi="Times New Roman" w:cs="Times New Roman"/>
          <w:sz w:val="24"/>
          <w:szCs w:val="24"/>
        </w:rPr>
        <w:t xml:space="preserve"> larvae across 8 different plant</w:t>
      </w:r>
      <w:r w:rsidR="003D3FA1">
        <w:rPr>
          <w:rFonts w:ascii="Times New Roman" w:hAnsi="Times New Roman" w:cs="Times New Roman"/>
          <w:sz w:val="24"/>
          <w:szCs w:val="24"/>
        </w:rPr>
        <w:t xml:space="preserve"> exposure</w:t>
      </w:r>
      <w:r w:rsidRPr="00A868EA">
        <w:rPr>
          <w:rFonts w:ascii="Times New Roman" w:hAnsi="Times New Roman" w:cs="Times New Roman"/>
          <w:sz w:val="24"/>
          <w:szCs w:val="24"/>
        </w:rPr>
        <w:t xml:space="preserve"> by duration treatments (</w:t>
      </w:r>
      <w:r w:rsidRPr="00A868E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868EA">
        <w:rPr>
          <w:rFonts w:ascii="Times New Roman" w:hAnsi="Times New Roman" w:cs="Times New Roman"/>
          <w:sz w:val="24"/>
          <w:szCs w:val="24"/>
        </w:rPr>
        <w:t xml:space="preserve"> = 40)</w:t>
      </w:r>
      <w:r w:rsidR="00916B9D">
        <w:rPr>
          <w:rFonts w:ascii="Times New Roman" w:hAnsi="Times New Roman" w:cs="Times New Roman"/>
          <w:sz w:val="24"/>
          <w:szCs w:val="24"/>
        </w:rPr>
        <w:t xml:space="preserve">. </w:t>
      </w:r>
      <w:r w:rsidR="00894018">
        <w:rPr>
          <w:rFonts w:ascii="Times New Roman" w:hAnsi="Times New Roman" w:cs="Times New Roman"/>
          <w:sz w:val="24"/>
          <w:szCs w:val="24"/>
        </w:rPr>
        <w:t xml:space="preserve">Single end (SE) read data </w:t>
      </w:r>
      <w:r w:rsidR="00C87AA2">
        <w:rPr>
          <w:rFonts w:ascii="Times New Roman" w:hAnsi="Times New Roman" w:cs="Times New Roman"/>
          <w:sz w:val="24"/>
          <w:szCs w:val="24"/>
        </w:rPr>
        <w:t xml:space="preserve">accessioned under NCBI SRA experiment </w:t>
      </w:r>
      <w:r w:rsidR="00C87AA2" w:rsidRPr="00C87AA2">
        <w:rPr>
          <w:rFonts w:ascii="Times New Roman" w:hAnsi="Times New Roman" w:cs="Times New Roman"/>
          <w:sz w:val="24"/>
          <w:szCs w:val="24"/>
        </w:rPr>
        <w:t>SRP131734</w:t>
      </w:r>
      <w:r w:rsidR="00C87AA2" w:rsidRPr="00C87AA2">
        <w:rPr>
          <w:rFonts w:ascii="Times New Roman" w:hAnsi="Times New Roman" w:cs="Times New Roman"/>
          <w:sz w:val="24"/>
          <w:szCs w:val="24"/>
        </w:rPr>
        <w:t xml:space="preserve"> </w:t>
      </w:r>
      <w:r w:rsidR="00C87AA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916B9D" w:rsidRPr="00916B9D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BioProject</w:t>
      </w:r>
      <w:proofErr w:type="spellEnd"/>
      <w:r w:rsidR="00C87AA2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 </w:t>
      </w:r>
      <w:r w:rsidR="00916B9D" w:rsidRPr="00916B9D">
        <w:rPr>
          <w:rFonts w:ascii="Times New Roman" w:hAnsi="Times New Roman" w:cs="Times New Roman"/>
          <w:sz w:val="24"/>
          <w:szCs w:val="24"/>
          <w:shd w:val="clear" w:color="auto" w:fill="FFFFFF"/>
        </w:rPr>
        <w:t>PRJNA429767</w:t>
      </w:r>
      <w:r w:rsidR="00916B9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11226" w:type="dxa"/>
        <w:tblLook w:val="04A0" w:firstRow="1" w:lastRow="0" w:firstColumn="1" w:lastColumn="0" w:noHBand="0" w:noVBand="1"/>
      </w:tblPr>
      <w:tblGrid>
        <w:gridCol w:w="2036"/>
        <w:gridCol w:w="876"/>
        <w:gridCol w:w="1206"/>
        <w:gridCol w:w="1536"/>
        <w:gridCol w:w="262"/>
        <w:gridCol w:w="696"/>
        <w:gridCol w:w="856"/>
        <w:gridCol w:w="316"/>
        <w:gridCol w:w="1116"/>
        <w:gridCol w:w="2326"/>
      </w:tblGrid>
      <w:tr w:rsidR="00894018" w:rsidRPr="00894018" w14:paraId="72C164C8" w14:textId="77777777" w:rsidTr="00894018">
        <w:trPr>
          <w:trHeight w:val="300"/>
        </w:trPr>
        <w:tc>
          <w:tcPr>
            <w:tcW w:w="2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62AFA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8C4B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1DA0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4FD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7FAB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90A06A" w14:textId="11E3FF2C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ad</w:t>
            </w:r>
          </w:p>
        </w:tc>
        <w:tc>
          <w:tcPr>
            <w:tcW w:w="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6DD9F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594BE4" w14:textId="4E1AAFEB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w reads</w:t>
            </w:r>
          </w:p>
        </w:tc>
      </w:tr>
      <w:tr w:rsidR="00894018" w:rsidRPr="00894018" w14:paraId="401EBB0E" w14:textId="77777777" w:rsidTr="002376BE">
        <w:trPr>
          <w:trHeight w:val="300"/>
        </w:trPr>
        <w:tc>
          <w:tcPr>
            <w:tcW w:w="29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B24469" w14:textId="22C2EFA1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hAnsi="Calibri" w:cstheme="minorHAnsi"/>
                <w:color w:val="000000"/>
                <w:sz w:val="20"/>
                <w:szCs w:val="20"/>
              </w:rPr>
              <w:t>Treatment</w:t>
            </w: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 xml:space="preserve">                        </w:t>
            </w:r>
            <w:r w:rsidRPr="00894018">
              <w:rPr>
                <w:rFonts w:ascii="Calibri" w:hAnsi="Calibri" w:cs="Calibri"/>
                <w:color w:val="000000"/>
                <w:sz w:val="20"/>
                <w:szCs w:val="20"/>
              </w:rPr>
              <w:t>Time (</w:t>
            </w:r>
            <w:proofErr w:type="spellStart"/>
            <w:r w:rsidRPr="00894018">
              <w:rPr>
                <w:rFonts w:ascii="Calibri" w:hAnsi="Calibri" w:cs="Calibri"/>
                <w:color w:val="000000"/>
                <w:sz w:val="20"/>
                <w:szCs w:val="20"/>
              </w:rPr>
              <w:t>hr</w:t>
            </w:r>
            <w:proofErr w:type="spellEnd"/>
            <w:r w:rsidRPr="00894018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F70F78" w14:textId="2B6FC815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hAnsi="Calibri" w:cstheme="minorHAnsi"/>
                <w:color w:val="000000"/>
                <w:sz w:val="20"/>
                <w:szCs w:val="20"/>
              </w:rPr>
              <w:t xml:space="preserve">Library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191F3A" w14:textId="7BFDF015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hAnsi="Calibri" w:cs="Calibri"/>
                <w:color w:val="000000"/>
                <w:sz w:val="20"/>
                <w:szCs w:val="20"/>
              </w:rPr>
              <w:t>BioSampl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CFBA1E" w14:textId="57F05CF3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2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73998A" w14:textId="4D41E5FA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hAnsi="Calibri" w:cstheme="minorHAnsi"/>
                <w:color w:val="000000"/>
                <w:sz w:val="20"/>
                <w:szCs w:val="20"/>
              </w:rPr>
              <w:t>Type</w:t>
            </w: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 xml:space="preserve">      </w:t>
            </w:r>
            <w:r w:rsidRPr="00894018">
              <w:rPr>
                <w:rFonts w:ascii="Calibri" w:hAnsi="Calibri" w:cstheme="minorHAnsi"/>
                <w:color w:val="000000"/>
                <w:sz w:val="20"/>
                <w:szCs w:val="20"/>
              </w:rPr>
              <w:t>Len (bp)</w:t>
            </w:r>
          </w:p>
        </w:tc>
        <w:tc>
          <w:tcPr>
            <w:tcW w:w="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D626A4" w14:textId="215AE7CE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hAnsi="Calibr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953474" w14:textId="377BA121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hAnsi="Calibri" w:cstheme="minorHAnsi"/>
                <w:color w:val="000000"/>
                <w:sz w:val="20"/>
                <w:szCs w:val="20"/>
              </w:rPr>
              <w:t>Count/Gb</w:t>
            </w:r>
          </w:p>
        </w:tc>
        <w:tc>
          <w:tcPr>
            <w:tcW w:w="23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09F592" w14:textId="1CE139EB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hAnsi="Calibri" w:cstheme="minorHAnsi"/>
                <w:color w:val="000000"/>
                <w:sz w:val="20"/>
                <w:szCs w:val="20"/>
              </w:rPr>
              <w:t xml:space="preserve">SRA accession/SRA run </w:t>
            </w:r>
          </w:p>
        </w:tc>
      </w:tr>
      <w:tr w:rsidR="00894018" w:rsidRPr="00894018" w14:paraId="00759645" w14:textId="77777777" w:rsidTr="00894018">
        <w:trPr>
          <w:trHeight w:val="300"/>
        </w:trPr>
        <w:tc>
          <w:tcPr>
            <w:tcW w:w="2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BC9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14FE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453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F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386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66</w:t>
            </w:r>
          </w:p>
        </w:tc>
        <w:tc>
          <w:tcPr>
            <w:tcW w:w="2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90F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489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BD06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7109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48A7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/0.722</w:t>
            </w:r>
          </w:p>
        </w:tc>
        <w:tc>
          <w:tcPr>
            <w:tcW w:w="23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F52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101/SRR6650448</w:t>
            </w:r>
          </w:p>
        </w:tc>
      </w:tr>
      <w:tr w:rsidR="00894018" w:rsidRPr="00894018" w14:paraId="448FC468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7D2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38D2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C07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1F3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A11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1C8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7EE2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4AEB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D04B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.32/0.75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B80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97/SRR6650452</w:t>
            </w:r>
          </w:p>
        </w:tc>
      </w:tr>
      <w:tr w:rsidR="00894018" w:rsidRPr="00894018" w14:paraId="1C633ABE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A30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DD77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1897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241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8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218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1BF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31B0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02CE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78D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.21/0.68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DDEB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SRX3628087/SRR6650462</w:t>
            </w:r>
          </w:p>
        </w:tc>
      </w:tr>
      <w:tr w:rsidR="00894018" w:rsidRPr="00894018" w14:paraId="2103D60F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519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8531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997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57C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6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5C5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568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F405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5D81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D0B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/0.77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C94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72/SRR6650477</w:t>
            </w:r>
          </w:p>
        </w:tc>
      </w:tr>
      <w:tr w:rsidR="00894018" w:rsidRPr="00894018" w14:paraId="1315E34F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C8C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canthus gigante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5CA6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F92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78B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9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A2A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A86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644A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41CD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23E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/0.57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F56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91/SRR6650458</w:t>
            </w:r>
          </w:p>
        </w:tc>
      </w:tr>
      <w:tr w:rsidR="00894018" w:rsidRPr="00894018" w14:paraId="054462F8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095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canthus gigante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3EED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C84A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F9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8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12A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947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67A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C9B7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1B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/0.62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AF7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89/SRR6650460</w:t>
            </w:r>
          </w:p>
        </w:tc>
      </w:tr>
      <w:tr w:rsidR="00894018" w:rsidRPr="00894018" w14:paraId="48239C04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657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canthus gigante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4D03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1EF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D06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8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139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9FC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B01F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92FE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EC5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/0.51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DBA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88/SRR6650461</w:t>
            </w:r>
          </w:p>
        </w:tc>
      </w:tr>
      <w:tr w:rsidR="00894018" w:rsidRPr="00894018" w14:paraId="089550E7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131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canthus gigante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C700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119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J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5F0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8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E6C7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67B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AD77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A8F7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D39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/0.70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02C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86/SRR6650463</w:t>
            </w:r>
          </w:p>
        </w:tc>
      </w:tr>
      <w:tr w:rsidR="00894018" w:rsidRPr="00894018" w14:paraId="5DB5B272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5687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41E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9C0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9D2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78A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661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C4B7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63D7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144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/0.74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0A1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99/SRR6650450</w:t>
            </w:r>
          </w:p>
        </w:tc>
      </w:tr>
      <w:tr w:rsidR="00894018" w:rsidRPr="00894018" w14:paraId="2477E19C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A6D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6CE0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BC1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B6B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5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995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93E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B5D8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0C3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D4E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/0.77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16A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98/SRR6650451</w:t>
            </w:r>
          </w:p>
        </w:tc>
      </w:tr>
      <w:tr w:rsidR="00894018" w:rsidRPr="00894018" w14:paraId="70CADD94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F3B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94DB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814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6ED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2DE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D8E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DD0D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3D92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020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/0.79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8C6B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90/SRR6650459</w:t>
            </w:r>
          </w:p>
        </w:tc>
      </w:tr>
      <w:tr w:rsidR="00894018" w:rsidRPr="00894018" w14:paraId="11CE2A56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689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F2AB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827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916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6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008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E1E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4BB7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86D1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E9D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/0.80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0A13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75/SRR6650474</w:t>
            </w:r>
          </w:p>
        </w:tc>
      </w:tr>
      <w:tr w:rsidR="00894018" w:rsidRPr="00894018" w14:paraId="4B88033D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D7E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3DF0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008B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C4F7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6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03D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D76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7084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4E58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705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/0.80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9D4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100/SRR6650449</w:t>
            </w:r>
          </w:p>
        </w:tc>
      </w:tr>
      <w:tr w:rsidR="00894018" w:rsidRPr="00894018" w14:paraId="3B02DF8B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0F9B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7BFC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41C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160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7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E12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94B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0A20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43F2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57FA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/0.80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373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85/SRR6650464</w:t>
            </w:r>
          </w:p>
        </w:tc>
      </w:tr>
      <w:tr w:rsidR="00894018" w:rsidRPr="00894018" w14:paraId="73DA90FA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BD3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0D5A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0C1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926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DD7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27F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6991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ED37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3577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/0.68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F1F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84/SRR6650465</w:t>
            </w:r>
          </w:p>
        </w:tc>
      </w:tr>
      <w:tr w:rsidR="00894018" w:rsidRPr="00894018" w14:paraId="64E00714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AC4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D12C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535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O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CA1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9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7E4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FEB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E681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C120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AF6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/0.75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01C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81/SRR6650468</w:t>
            </w:r>
          </w:p>
        </w:tc>
      </w:tr>
      <w:tr w:rsidR="00894018" w:rsidRPr="00894018" w14:paraId="476A225E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6C6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  <w:t>Panicum virgatu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4321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FEF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1A23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4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83E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66C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5C19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FE55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AEC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/0.82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3FCB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96/SRR6650453</w:t>
            </w:r>
          </w:p>
        </w:tc>
      </w:tr>
      <w:tr w:rsidR="00894018" w:rsidRPr="00894018" w14:paraId="276F027F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EE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  <w:t>Panicum virgatu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D3B9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35B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F78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4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FEA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9227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9AF6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C36F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3AB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/0.79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2E1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95/SRR6650454</w:t>
            </w:r>
          </w:p>
        </w:tc>
      </w:tr>
      <w:tr w:rsidR="00894018" w:rsidRPr="00894018" w14:paraId="65C6FFD8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895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  <w:t>Panicum virgatu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D7B2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976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94F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6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C0E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DFC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7D34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ED10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48F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/0.69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0B5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77/SRR6650472</w:t>
            </w:r>
          </w:p>
        </w:tc>
      </w:tr>
      <w:tr w:rsidR="00894018" w:rsidRPr="00894018" w14:paraId="2FF39BEA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F47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  <w:t>Panicum virgatu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0BEB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0C2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804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6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CF2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D1B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D703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41CA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C8F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/0.75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527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74/SRR6650475</w:t>
            </w:r>
          </w:p>
        </w:tc>
      </w:tr>
      <w:tr w:rsidR="00894018" w:rsidRPr="00894018" w14:paraId="619D7C6C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1D13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D2A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573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96FA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9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CA2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82D3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C347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408E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3F2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/0.73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BF6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103/SRR6650446</w:t>
            </w:r>
          </w:p>
        </w:tc>
      </w:tr>
      <w:tr w:rsidR="00894018" w:rsidRPr="00894018" w14:paraId="40737CF6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1E1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3C0E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C2D3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Q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D50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04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68C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4860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598D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456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/0.71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19DA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102/SRR6650447</w:t>
            </w:r>
          </w:p>
        </w:tc>
      </w:tr>
      <w:tr w:rsidR="00894018" w:rsidRPr="00894018" w14:paraId="1EE26ADA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CF1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A55D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B71A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43E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92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C3A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2733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80FC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F287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FA9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/0.77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3427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82/SRR6650467</w:t>
            </w:r>
          </w:p>
        </w:tc>
      </w:tr>
      <w:tr w:rsidR="00894018" w:rsidRPr="00894018" w14:paraId="456FC6D8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E6E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A46D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BD2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P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FC3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F0F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3BC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4225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2F8D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113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/0.69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080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80/SRR6650469</w:t>
            </w:r>
          </w:p>
        </w:tc>
      </w:tr>
      <w:tr w:rsidR="00894018" w:rsidRPr="00894018" w14:paraId="18BF1A31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2A6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canthus gigante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8F41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B3F7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CE3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904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ED3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8A1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6606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F3EF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E62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/0.97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2C5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108/SRR6650441</w:t>
            </w:r>
          </w:p>
        </w:tc>
      </w:tr>
      <w:tr w:rsidR="00894018" w:rsidRPr="00894018" w14:paraId="2521F1F9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84B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canthus gigante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71A9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47E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09E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9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DA1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43A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1AFE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3F43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E7F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/0.77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08D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105/SRR6650444</w:t>
            </w:r>
          </w:p>
        </w:tc>
      </w:tr>
      <w:tr w:rsidR="00894018" w:rsidRPr="00894018" w14:paraId="2DD150AA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B23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Miscanthus gigante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3913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72FB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E25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95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28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1A9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F470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731C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CDEA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/0.72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748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104/SRR6650445</w:t>
            </w:r>
          </w:p>
        </w:tc>
      </w:tr>
      <w:tr w:rsidR="00894018" w:rsidRPr="00894018" w14:paraId="2B3EE8B9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64D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canthus gigante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940E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BD2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090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9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7AF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D6E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3EB4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5BD9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999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/0.74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A573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83/SRR6650466</w:t>
            </w:r>
          </w:p>
        </w:tc>
      </w:tr>
      <w:tr w:rsidR="00894018" w:rsidRPr="00894018" w14:paraId="7B6E7CD1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C0A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5A8D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CBC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9B8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92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B57A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F9F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4653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CBB2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5B1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/0.71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124A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107/SRR6650442</w:t>
            </w:r>
          </w:p>
        </w:tc>
      </w:tr>
      <w:tr w:rsidR="00894018" w:rsidRPr="00894018" w14:paraId="1C7838ED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594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1238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AEA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U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50D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9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601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076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C53E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AD6B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D02B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/0.68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C37B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106/SRR6650443</w:t>
            </w:r>
          </w:p>
        </w:tc>
      </w:tr>
      <w:tr w:rsidR="00894018" w:rsidRPr="00894018" w14:paraId="1C301449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9DA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33C4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91B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C797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63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D41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F68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AA3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4F02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D9D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/0.81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E0D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76/SRR6650473</w:t>
            </w:r>
          </w:p>
        </w:tc>
      </w:tr>
      <w:tr w:rsidR="00894018" w:rsidRPr="00894018" w14:paraId="70927889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043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A28E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E7F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7E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6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E2E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D80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B1BF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D13D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FDBB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/0.80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D05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71/SRR6650478</w:t>
            </w:r>
          </w:p>
        </w:tc>
      </w:tr>
      <w:tr w:rsidR="00894018" w:rsidRPr="00894018" w14:paraId="385FE16F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255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5BE4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246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Z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5C1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909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3A7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E71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25BC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88F8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6CB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/0.73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03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109/SRR6650440</w:t>
            </w:r>
          </w:p>
        </w:tc>
      </w:tr>
      <w:tr w:rsidR="00894018" w:rsidRPr="00894018" w14:paraId="6196F0EF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314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FF82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0255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442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4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8A3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47B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ED33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C6CC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50F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/0.77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A07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94/SRR6650455</w:t>
            </w:r>
          </w:p>
        </w:tc>
      </w:tr>
      <w:tr w:rsidR="00894018" w:rsidRPr="00894018" w14:paraId="1815C05C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FCC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6296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F2A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BD0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6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6C4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770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E07E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2E59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C76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/0.69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8CC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73/SRR6650476</w:t>
            </w:r>
          </w:p>
        </w:tc>
      </w:tr>
      <w:tr w:rsidR="00894018" w:rsidRPr="00894018" w14:paraId="77CA016A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572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rv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27F7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F13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C31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62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039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73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90C3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916F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2E4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/0.86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7922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70/SRR6650479</w:t>
            </w:r>
          </w:p>
        </w:tc>
      </w:tr>
      <w:tr w:rsidR="00894018" w:rsidRPr="00894018" w14:paraId="6A5D7D79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273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  <w:t>Panicum virgatu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0515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AE87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37DA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72A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2217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AE84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AF7B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DDFF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/0.69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5116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93/SRR6650456</w:t>
            </w:r>
          </w:p>
        </w:tc>
      </w:tr>
      <w:tr w:rsidR="00894018" w:rsidRPr="00894018" w14:paraId="41D85062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8BE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  <w:t>Panicum virgatu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3445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37F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1D6D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D3D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831B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50AA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69E3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2B78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/0.84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53C4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92/SRR6650457</w:t>
            </w:r>
          </w:p>
        </w:tc>
      </w:tr>
      <w:tr w:rsidR="00894018" w:rsidRPr="00894018" w14:paraId="65A332A1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92B3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  <w:t>Panicum virgatum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A15D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397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4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509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842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53B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790B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4662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D799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D2B0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5/0.888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761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79/SRR6650470</w:t>
            </w:r>
          </w:p>
        </w:tc>
      </w:tr>
      <w:tr w:rsidR="00894018" w:rsidRPr="00894018" w14:paraId="5A7CD9B1" w14:textId="77777777" w:rsidTr="00894018">
        <w:trPr>
          <w:trHeight w:val="288"/>
        </w:trPr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A3D2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i/>
                <w:iCs/>
                <w:color w:val="1C1D1E"/>
                <w:sz w:val="20"/>
                <w:szCs w:val="20"/>
              </w:rPr>
              <w:t>Panicum virgatu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F162" w14:textId="77777777" w:rsidR="00894018" w:rsidRPr="00894018" w:rsidRDefault="00894018" w:rsidP="008940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400A3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CR_WA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445C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N0835866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03A69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C8CE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D47A6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289B7" w14:textId="77777777" w:rsidR="00894018" w:rsidRPr="00894018" w:rsidRDefault="00894018" w:rsidP="008940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A063A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/0.794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DA341" w14:textId="77777777" w:rsidR="00894018" w:rsidRPr="00894018" w:rsidRDefault="00894018" w:rsidP="008940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9401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X3628078/SRR6650471</w:t>
            </w:r>
          </w:p>
        </w:tc>
      </w:tr>
    </w:tbl>
    <w:p w14:paraId="4558A93A" w14:textId="77777777" w:rsidR="005F20C1" w:rsidRDefault="005F20C1"/>
    <w:sectPr w:rsidR="005F20C1" w:rsidSect="00EA1636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0C1"/>
    <w:rsid w:val="003D3FA1"/>
    <w:rsid w:val="003F6F69"/>
    <w:rsid w:val="005F20C1"/>
    <w:rsid w:val="00894018"/>
    <w:rsid w:val="00916B9D"/>
    <w:rsid w:val="00C87AA2"/>
    <w:rsid w:val="00EA1636"/>
    <w:rsid w:val="00FF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BA879"/>
  <w15:chartTrackingRefBased/>
  <w15:docId w15:val="{AFB8FA74-5EF0-467A-BDA7-7516C867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16B9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16B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0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Coates</dc:creator>
  <cp:keywords/>
  <dc:description/>
  <cp:lastModifiedBy>Brad Coates</cp:lastModifiedBy>
  <cp:revision>4</cp:revision>
  <dcterms:created xsi:type="dcterms:W3CDTF">2022-03-18T19:38:00Z</dcterms:created>
  <dcterms:modified xsi:type="dcterms:W3CDTF">2022-04-22T13:45:00Z</dcterms:modified>
</cp:coreProperties>
</file>